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0DB02" w14:textId="20ED664D" w:rsidR="00792F21" w:rsidRDefault="00792F21" w:rsidP="00792F21">
      <w:pPr>
        <w:spacing w:after="240" w:line="480" w:lineRule="auto"/>
      </w:pPr>
      <w:r>
        <w:rPr>
          <w:b/>
          <w:bCs/>
        </w:rPr>
        <w:t>Supplementary Table S1.</w:t>
      </w:r>
      <w:r>
        <w:t xml:space="preserve"> The Spanish SRQ</w:t>
      </w:r>
      <w:r w:rsidR="008433C5">
        <w:t xml:space="preserve"> and original items in English</w:t>
      </w:r>
      <w:r w:rsidR="003476B2" w:rsidRPr="003476B2">
        <w:rPr>
          <w:vertAlign w:val="superscript"/>
        </w:rPr>
        <w:t>9</w:t>
      </w:r>
      <w: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92F21" w:rsidRPr="00C22697" w14:paraId="676E641B" w14:textId="77777777" w:rsidTr="004059B9">
        <w:tc>
          <w:tcPr>
            <w:tcW w:w="9016" w:type="dxa"/>
          </w:tcPr>
          <w:p w14:paraId="415EA861" w14:textId="77777777" w:rsidR="00792F21" w:rsidRPr="003F1E74" w:rsidRDefault="00792F21" w:rsidP="004059B9">
            <w:pPr>
              <w:spacing w:before="60" w:after="60"/>
              <w:jc w:val="center"/>
              <w:rPr>
                <w:rFonts w:cstheme="minorHAnsi"/>
                <w:lang w:val="it-IT"/>
              </w:rPr>
            </w:pPr>
            <w:r>
              <w:rPr>
                <w:rFonts w:eastAsia="Times New Roman" w:cstheme="minorHAnsi"/>
                <w:lang w:val="es-MX" w:eastAsia="es-MX"/>
              </w:rPr>
              <w:t>Escala tipo Likert de 5 puntos, siendo 1 = totalmente en desacuerdo y 5 = totalmente de acuerdo</w:t>
            </w:r>
          </w:p>
        </w:tc>
      </w:tr>
      <w:tr w:rsidR="00792F21" w:rsidRPr="00C22697" w14:paraId="48EBEBBF" w14:textId="77777777" w:rsidTr="004059B9">
        <w:tc>
          <w:tcPr>
            <w:tcW w:w="9016" w:type="dxa"/>
          </w:tcPr>
          <w:p w14:paraId="11035BF8" w14:textId="77777777" w:rsidR="00792F21" w:rsidRDefault="00792F21" w:rsidP="004059B9">
            <w:pPr>
              <w:spacing w:before="60" w:after="60"/>
              <w:ind w:left="308"/>
              <w:rPr>
                <w:rFonts w:eastAsia="Times New Roman" w:cstheme="minorHAnsi"/>
                <w:lang w:val="es-MX" w:eastAsia="es-MX"/>
              </w:rPr>
            </w:pPr>
            <w:r w:rsidRPr="008A17CE">
              <w:rPr>
                <w:rFonts w:eastAsia="Times New Roman" w:cstheme="minorHAnsi"/>
                <w:lang w:val="es-MX" w:eastAsia="es-MX"/>
              </w:rPr>
              <w:t>1. Usar el inhalador de rescate para el asma para tratar los síntomas es la mejor manera de mantener mi asma bajo control.</w:t>
            </w:r>
          </w:p>
        </w:tc>
      </w:tr>
      <w:tr w:rsidR="00792F21" w:rsidRPr="00C22697" w14:paraId="62A088B5" w14:textId="77777777" w:rsidTr="004059B9">
        <w:tc>
          <w:tcPr>
            <w:tcW w:w="9016" w:type="dxa"/>
          </w:tcPr>
          <w:p w14:paraId="1DBFD023" w14:textId="77777777" w:rsidR="00792F21" w:rsidRDefault="00792F21" w:rsidP="004059B9">
            <w:pPr>
              <w:spacing w:before="60" w:after="60"/>
              <w:ind w:left="308"/>
              <w:rPr>
                <w:rFonts w:eastAsia="Times New Roman" w:cstheme="minorHAnsi"/>
                <w:lang w:val="es-MX" w:eastAsia="es-MX"/>
              </w:rPr>
            </w:pPr>
            <w:r w:rsidRPr="008A17CE">
              <w:rPr>
                <w:rFonts w:eastAsia="Times New Roman" w:cstheme="minorHAnsi"/>
                <w:lang w:val="es-MX" w:eastAsia="es-MX"/>
              </w:rPr>
              <w:t>2. No me preocupo por el asma cuando tengo cerca mi inhalador de rescate para el asma.</w:t>
            </w:r>
          </w:p>
        </w:tc>
      </w:tr>
      <w:tr w:rsidR="00792F21" w:rsidRPr="00C22697" w14:paraId="5775EED5" w14:textId="77777777" w:rsidTr="004059B9">
        <w:tc>
          <w:tcPr>
            <w:tcW w:w="9016" w:type="dxa"/>
          </w:tcPr>
          <w:p w14:paraId="43A97839" w14:textId="77777777" w:rsidR="00792F21" w:rsidRDefault="00792F21" w:rsidP="004059B9">
            <w:pPr>
              <w:spacing w:before="60" w:after="60"/>
              <w:ind w:left="308"/>
              <w:rPr>
                <w:rFonts w:eastAsia="Times New Roman" w:cstheme="minorHAnsi"/>
                <w:lang w:val="es-MX" w:eastAsia="es-MX"/>
              </w:rPr>
            </w:pPr>
            <w:r w:rsidRPr="008A17CE">
              <w:rPr>
                <w:rFonts w:eastAsia="Times New Roman" w:cstheme="minorHAnsi"/>
                <w:lang w:val="es-MX" w:eastAsia="es-MX"/>
              </w:rPr>
              <w:t>3. Mi inhalador de rescate para el asma es el único tratamiento para el asma en el que puedo realmente confiar.</w:t>
            </w:r>
          </w:p>
        </w:tc>
      </w:tr>
      <w:tr w:rsidR="00792F21" w:rsidRPr="00C22697" w14:paraId="710980CD" w14:textId="77777777" w:rsidTr="004059B9">
        <w:tc>
          <w:tcPr>
            <w:tcW w:w="9016" w:type="dxa"/>
          </w:tcPr>
          <w:p w14:paraId="62585032" w14:textId="77777777" w:rsidR="00792F21" w:rsidRDefault="00792F21" w:rsidP="004059B9">
            <w:pPr>
              <w:spacing w:before="60" w:after="60"/>
              <w:ind w:left="308"/>
              <w:rPr>
                <w:rFonts w:eastAsia="Times New Roman" w:cstheme="minorHAnsi"/>
                <w:lang w:val="es-MX" w:eastAsia="es-MX"/>
              </w:rPr>
            </w:pPr>
            <w:r w:rsidRPr="008A17CE">
              <w:rPr>
                <w:rFonts w:eastAsia="Times New Roman" w:cstheme="minorHAnsi"/>
                <w:lang w:val="es-MX" w:eastAsia="es-MX"/>
              </w:rPr>
              <w:t>4. Los beneficios de usar mi inhalador de rescate para el asma superan fácilmente cualquier riesgo (efectos no deseados del tratamiento).</w:t>
            </w:r>
          </w:p>
        </w:tc>
      </w:tr>
      <w:tr w:rsidR="00792F21" w:rsidRPr="00C22697" w14:paraId="3AC9DC8B" w14:textId="77777777" w:rsidTr="004059B9">
        <w:tc>
          <w:tcPr>
            <w:tcW w:w="9016" w:type="dxa"/>
          </w:tcPr>
          <w:p w14:paraId="149F353B" w14:textId="77777777" w:rsidR="00792F21" w:rsidRDefault="00792F21" w:rsidP="004059B9">
            <w:pPr>
              <w:spacing w:before="60" w:after="60"/>
              <w:ind w:left="308"/>
              <w:rPr>
                <w:rFonts w:eastAsia="Times New Roman" w:cstheme="minorHAnsi"/>
                <w:lang w:val="es-MX" w:eastAsia="es-MX"/>
              </w:rPr>
            </w:pPr>
            <w:r w:rsidRPr="008A17CE">
              <w:rPr>
                <w:rFonts w:eastAsia="Times New Roman" w:cstheme="minorHAnsi"/>
                <w:lang w:val="es-MX" w:eastAsia="es-MX"/>
              </w:rPr>
              <w:t>5. Prefiero depender de mi inhalador de rescate para el asma que del inhalador de tratamiento diario con corticoides.</w:t>
            </w:r>
          </w:p>
        </w:tc>
      </w:tr>
    </w:tbl>
    <w:p w14:paraId="459D2447" w14:textId="77777777" w:rsidR="00F713D0" w:rsidRDefault="00F713D0">
      <w:pPr>
        <w:rPr>
          <w:b/>
          <w:bCs/>
          <w:lang w:val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713D0" w:rsidRPr="003F1E74" w14:paraId="4C1E90AF" w14:textId="77777777" w:rsidTr="006916FE">
        <w:tc>
          <w:tcPr>
            <w:tcW w:w="9016" w:type="dxa"/>
          </w:tcPr>
          <w:p w14:paraId="1CE9B056" w14:textId="42A8B379" w:rsidR="00F713D0" w:rsidRPr="00427FA3" w:rsidRDefault="00F713D0" w:rsidP="008433C5">
            <w:pPr>
              <w:spacing w:before="60" w:after="60"/>
              <w:rPr>
                <w:rFonts w:eastAsia="Times New Roman" w:cstheme="minorHAnsi"/>
                <w:lang w:val="en-US" w:eastAsia="es-MX"/>
              </w:rPr>
            </w:pPr>
            <w:r w:rsidRPr="00427FA3">
              <w:rPr>
                <w:rFonts w:eastAsia="Times New Roman" w:cstheme="minorHAnsi"/>
                <w:lang w:val="en-US" w:eastAsia="es-MX"/>
              </w:rPr>
              <w:t>5-point Likert-type scale, where 1 = strongly disagree and 5 = strongly agree</w:t>
            </w:r>
            <w:r w:rsidR="007C2ADD">
              <w:rPr>
                <w:rFonts w:eastAsia="Times New Roman" w:cstheme="minorHAnsi"/>
                <w:lang w:val="en-US" w:eastAsia="es-MX"/>
              </w:rPr>
              <w:t>*</w:t>
            </w:r>
          </w:p>
        </w:tc>
      </w:tr>
      <w:tr w:rsidR="00683A89" w:rsidRPr="008433C5" w14:paraId="091F2ECE" w14:textId="77777777" w:rsidTr="006916FE">
        <w:tc>
          <w:tcPr>
            <w:tcW w:w="9016" w:type="dxa"/>
          </w:tcPr>
          <w:p w14:paraId="4BA16151" w14:textId="448E3E41" w:rsidR="00683A89" w:rsidRPr="008433C5" w:rsidRDefault="00683A89" w:rsidP="00683A89">
            <w:pPr>
              <w:spacing w:before="60" w:after="60"/>
              <w:ind w:left="306"/>
              <w:rPr>
                <w:rFonts w:eastAsia="Times New Roman" w:cstheme="minorHAnsi"/>
                <w:lang w:eastAsia="es-MX"/>
              </w:rPr>
            </w:pPr>
            <w:r w:rsidRPr="00AD6332"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</w:rPr>
              <w:t xml:space="preserve">1. Using my reliever to treat symptoms is the best way </w:t>
            </w:r>
            <w:proofErr w:type="spellStart"/>
            <w:r w:rsidRPr="00AD6332"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</w:rPr>
              <w:t>tokeep</w:t>
            </w:r>
            <w:proofErr w:type="spellEnd"/>
            <w:r w:rsidRPr="00AD6332"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</w:rPr>
              <w:t xml:space="preserve"> on top of my asthma</w:t>
            </w:r>
          </w:p>
        </w:tc>
      </w:tr>
      <w:tr w:rsidR="00683A89" w:rsidRPr="008433C5" w14:paraId="720436FE" w14:textId="77777777" w:rsidTr="006916FE">
        <w:tc>
          <w:tcPr>
            <w:tcW w:w="9016" w:type="dxa"/>
          </w:tcPr>
          <w:p w14:paraId="0C53482A" w14:textId="697672FD" w:rsidR="00683A89" w:rsidRPr="008433C5" w:rsidRDefault="00683A89" w:rsidP="00683A89">
            <w:pPr>
              <w:spacing w:before="60" w:after="60"/>
              <w:ind w:left="306"/>
              <w:rPr>
                <w:rFonts w:eastAsia="Times New Roman" w:cstheme="minorHAnsi"/>
                <w:lang w:eastAsia="es-MX"/>
              </w:rPr>
            </w:pPr>
            <w:r w:rsidRPr="00AD6332"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</w:rPr>
              <w:t>2. I don’t worry about asthma when I have my reliever around</w:t>
            </w:r>
          </w:p>
        </w:tc>
      </w:tr>
      <w:tr w:rsidR="00683A89" w:rsidRPr="003476B2" w14:paraId="77A384D4" w14:textId="77777777" w:rsidTr="006916FE">
        <w:tc>
          <w:tcPr>
            <w:tcW w:w="9016" w:type="dxa"/>
          </w:tcPr>
          <w:p w14:paraId="26BE8FE8" w14:textId="679DCBF2" w:rsidR="00683A89" w:rsidRPr="00B7378D" w:rsidRDefault="00683A89" w:rsidP="003476B2">
            <w:pPr>
              <w:spacing w:before="60" w:after="60"/>
              <w:ind w:left="306"/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</w:rPr>
            </w:pPr>
            <w:r w:rsidRPr="00AD6332"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</w:rPr>
              <w:t xml:space="preserve">3. My reliever is the only asthma treatment I can </w:t>
            </w:r>
            <w:proofErr w:type="gramStart"/>
            <w:r w:rsidRPr="00AD6332"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</w:rPr>
              <w:t>really  rely</w:t>
            </w:r>
            <w:proofErr w:type="gramEnd"/>
            <w:r w:rsidRPr="00AD6332"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</w:rPr>
              <w:t xml:space="preserve"> on</w:t>
            </w:r>
          </w:p>
        </w:tc>
      </w:tr>
      <w:tr w:rsidR="00683A89" w:rsidRPr="008433C5" w14:paraId="436A8B4B" w14:textId="77777777" w:rsidTr="006916FE">
        <w:tc>
          <w:tcPr>
            <w:tcW w:w="9016" w:type="dxa"/>
          </w:tcPr>
          <w:p w14:paraId="572BB924" w14:textId="7E34BF20" w:rsidR="00683A89" w:rsidRPr="008433C5" w:rsidRDefault="00683A89" w:rsidP="00683A89">
            <w:pPr>
              <w:spacing w:before="60" w:after="60"/>
              <w:ind w:left="306"/>
              <w:rPr>
                <w:rFonts w:eastAsia="Times New Roman" w:cstheme="minorHAnsi"/>
                <w:lang w:eastAsia="es-MX"/>
              </w:rPr>
            </w:pPr>
            <w:r w:rsidRPr="00AD6332"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</w:rPr>
              <w:t>4. The benefits of using my reliever inhaler massively outweigh any risks</w:t>
            </w:r>
          </w:p>
        </w:tc>
      </w:tr>
      <w:tr w:rsidR="00683A89" w:rsidRPr="008433C5" w14:paraId="55241D45" w14:textId="77777777" w:rsidTr="006916FE">
        <w:tc>
          <w:tcPr>
            <w:tcW w:w="9016" w:type="dxa"/>
          </w:tcPr>
          <w:p w14:paraId="696EA7B1" w14:textId="137EF3BF" w:rsidR="00683A89" w:rsidRPr="008433C5" w:rsidRDefault="00683A89" w:rsidP="00683A89">
            <w:pPr>
              <w:spacing w:before="60" w:after="60"/>
              <w:ind w:left="306"/>
              <w:rPr>
                <w:rFonts w:eastAsia="Times New Roman" w:cstheme="minorHAnsi"/>
                <w:lang w:eastAsia="es-MX"/>
              </w:rPr>
            </w:pPr>
            <w:r w:rsidRPr="00AD6332"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</w:rPr>
              <w:t>5. I prefer to rely on my reliever than my preventer inhaler</w:t>
            </w:r>
          </w:p>
        </w:tc>
      </w:tr>
    </w:tbl>
    <w:p w14:paraId="2AB1A5E0" w14:textId="14947031" w:rsidR="00683A89" w:rsidRDefault="00B7378D" w:rsidP="00C22697">
      <w:pPr>
        <w:spacing w:after="240" w:line="480" w:lineRule="auto"/>
        <w:rPr>
          <w:sz w:val="18"/>
          <w:szCs w:val="18"/>
        </w:rPr>
      </w:pPr>
      <w:r w:rsidRPr="00B7378D">
        <w:rPr>
          <w:rFonts w:ascii="Calibri" w:hAnsi="Calibri" w:cs="Calibri"/>
          <w:color w:val="201F1E"/>
          <w:sz w:val="18"/>
          <w:szCs w:val="18"/>
          <w:shd w:val="clear" w:color="auto" w:fill="FFFFFF"/>
        </w:rPr>
        <w:t>  </w:t>
      </w:r>
      <w:r w:rsidR="000F3962">
        <w:rPr>
          <w:rFonts w:ascii="Calibri" w:hAnsi="Calibri" w:cs="Calibri"/>
          <w:color w:val="201F1E"/>
          <w:sz w:val="18"/>
          <w:szCs w:val="18"/>
          <w:shd w:val="clear" w:color="auto" w:fill="FFFFFF"/>
        </w:rPr>
        <w:t xml:space="preserve">* </w:t>
      </w:r>
      <w:r w:rsidRPr="00B7378D">
        <w:rPr>
          <w:rFonts w:ascii="Calibri" w:hAnsi="Calibri" w:cs="Calibri"/>
          <w:color w:val="201F1E"/>
          <w:sz w:val="18"/>
          <w:szCs w:val="18"/>
          <w:shd w:val="clear" w:color="auto" w:fill="FFFFFF"/>
        </w:rPr>
        <w:t>©Professor Rob Horne. Please obtain permission from Professor Horne before use</w:t>
      </w:r>
      <w:r>
        <w:rPr>
          <w:rFonts w:ascii="Calibri" w:hAnsi="Calibri" w:cs="Calibri"/>
          <w:color w:val="201F1E"/>
          <w:sz w:val="18"/>
          <w:szCs w:val="18"/>
          <w:shd w:val="clear" w:color="auto" w:fill="FFFFFF"/>
        </w:rPr>
        <w:t>.</w:t>
      </w:r>
    </w:p>
    <w:sectPr w:rsidR="00683A89" w:rsidSect="000B7AD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(Cuerpo en alfa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roxima Nova Rg">
    <w:altName w:val="Tahom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13B2B"/>
    <w:multiLevelType w:val="hybridMultilevel"/>
    <w:tmpl w:val="FD461CA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08329E6"/>
    <w:multiLevelType w:val="hybridMultilevel"/>
    <w:tmpl w:val="53DC86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4765C9"/>
    <w:multiLevelType w:val="hybridMultilevel"/>
    <w:tmpl w:val="7070068E"/>
    <w:lvl w:ilvl="0" w:tplc="47C016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00695A"/>
    <w:multiLevelType w:val="multilevel"/>
    <w:tmpl w:val="E4264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AB0902"/>
    <w:multiLevelType w:val="multilevel"/>
    <w:tmpl w:val="7898D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B45EB0"/>
    <w:multiLevelType w:val="multilevel"/>
    <w:tmpl w:val="81145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9D4FF0"/>
    <w:multiLevelType w:val="multilevel"/>
    <w:tmpl w:val="C608D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E8726D"/>
    <w:multiLevelType w:val="hybridMultilevel"/>
    <w:tmpl w:val="426228BA"/>
    <w:lvl w:ilvl="0" w:tplc="DE96DEB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F6CA3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726F97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CE6321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13C78D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05ED20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C300D3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0DCBFC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854A51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330E62C2"/>
    <w:multiLevelType w:val="hybridMultilevel"/>
    <w:tmpl w:val="10B42028"/>
    <w:lvl w:ilvl="0" w:tplc="420057BE">
      <w:start w:val="1"/>
      <w:numFmt w:val="bullet"/>
      <w:pStyle w:val="Prrafodelista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440DE3"/>
    <w:multiLevelType w:val="hybridMultilevel"/>
    <w:tmpl w:val="B9A43A92"/>
    <w:lvl w:ilvl="0" w:tplc="4D1823C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6965B5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270AAF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17A717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1F2F01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FC2A97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82ACC5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DE86DE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97C6A5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76487AD1"/>
    <w:multiLevelType w:val="hybridMultilevel"/>
    <w:tmpl w:val="1B04D7E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B8D316E"/>
    <w:multiLevelType w:val="hybridMultilevel"/>
    <w:tmpl w:val="34364DE2"/>
    <w:lvl w:ilvl="0" w:tplc="6C929EA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7083833">
    <w:abstractNumId w:val="8"/>
  </w:num>
  <w:num w:numId="2" w16cid:durableId="1517768544">
    <w:abstractNumId w:val="10"/>
  </w:num>
  <w:num w:numId="3" w16cid:durableId="2085950318">
    <w:abstractNumId w:val="9"/>
  </w:num>
  <w:num w:numId="4" w16cid:durableId="1443962495">
    <w:abstractNumId w:val="7"/>
  </w:num>
  <w:num w:numId="5" w16cid:durableId="879705626">
    <w:abstractNumId w:val="1"/>
  </w:num>
  <w:num w:numId="6" w16cid:durableId="48308949">
    <w:abstractNumId w:val="3"/>
  </w:num>
  <w:num w:numId="7" w16cid:durableId="953437161">
    <w:abstractNumId w:val="6"/>
  </w:num>
  <w:num w:numId="8" w16cid:durableId="915212216">
    <w:abstractNumId w:val="4"/>
  </w:num>
  <w:num w:numId="9" w16cid:durableId="1936018749">
    <w:abstractNumId w:val="5"/>
  </w:num>
  <w:num w:numId="10" w16cid:durableId="306471624">
    <w:abstractNumId w:val="0"/>
  </w:num>
  <w:num w:numId="11" w16cid:durableId="2098597837">
    <w:abstractNumId w:val="11"/>
  </w:num>
  <w:num w:numId="12" w16cid:durableId="7417582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E85"/>
    <w:rsid w:val="00002852"/>
    <w:rsid w:val="00003259"/>
    <w:rsid w:val="00010151"/>
    <w:rsid w:val="0002589E"/>
    <w:rsid w:val="00032CC3"/>
    <w:rsid w:val="000338E4"/>
    <w:rsid w:val="000371BE"/>
    <w:rsid w:val="000376FE"/>
    <w:rsid w:val="00047930"/>
    <w:rsid w:val="00057961"/>
    <w:rsid w:val="00071741"/>
    <w:rsid w:val="00073860"/>
    <w:rsid w:val="0007740C"/>
    <w:rsid w:val="000805AC"/>
    <w:rsid w:val="0009058E"/>
    <w:rsid w:val="00090A30"/>
    <w:rsid w:val="00092D2E"/>
    <w:rsid w:val="00094E3B"/>
    <w:rsid w:val="000979A2"/>
    <w:rsid w:val="000A15CC"/>
    <w:rsid w:val="000B5EED"/>
    <w:rsid w:val="000B6B2E"/>
    <w:rsid w:val="000B7AD8"/>
    <w:rsid w:val="000D044F"/>
    <w:rsid w:val="000D251E"/>
    <w:rsid w:val="000D4F05"/>
    <w:rsid w:val="000D6880"/>
    <w:rsid w:val="000E4B9F"/>
    <w:rsid w:val="000E6FE9"/>
    <w:rsid w:val="000E70FC"/>
    <w:rsid w:val="000F1EDA"/>
    <w:rsid w:val="000F3962"/>
    <w:rsid w:val="00100F33"/>
    <w:rsid w:val="00101F71"/>
    <w:rsid w:val="00106B69"/>
    <w:rsid w:val="00130524"/>
    <w:rsid w:val="00134CDB"/>
    <w:rsid w:val="00135059"/>
    <w:rsid w:val="00135103"/>
    <w:rsid w:val="001419DC"/>
    <w:rsid w:val="00152D2A"/>
    <w:rsid w:val="0016050D"/>
    <w:rsid w:val="0016579A"/>
    <w:rsid w:val="00166C98"/>
    <w:rsid w:val="00177E64"/>
    <w:rsid w:val="00183958"/>
    <w:rsid w:val="00183CA9"/>
    <w:rsid w:val="00185574"/>
    <w:rsid w:val="00193229"/>
    <w:rsid w:val="00194BB1"/>
    <w:rsid w:val="001963C7"/>
    <w:rsid w:val="001B049A"/>
    <w:rsid w:val="001B0AC0"/>
    <w:rsid w:val="001C0829"/>
    <w:rsid w:val="001E43EF"/>
    <w:rsid w:val="001E4B7C"/>
    <w:rsid w:val="001F273B"/>
    <w:rsid w:val="00202ACA"/>
    <w:rsid w:val="00212036"/>
    <w:rsid w:val="00212D92"/>
    <w:rsid w:val="00213347"/>
    <w:rsid w:val="00213A52"/>
    <w:rsid w:val="00216C88"/>
    <w:rsid w:val="00231DAC"/>
    <w:rsid w:val="00233253"/>
    <w:rsid w:val="00234FA6"/>
    <w:rsid w:val="0024694E"/>
    <w:rsid w:val="00250044"/>
    <w:rsid w:val="002558E1"/>
    <w:rsid w:val="002612DE"/>
    <w:rsid w:val="00267EA5"/>
    <w:rsid w:val="00275A50"/>
    <w:rsid w:val="00291795"/>
    <w:rsid w:val="002A7F7B"/>
    <w:rsid w:val="002B2AC7"/>
    <w:rsid w:val="002B4D26"/>
    <w:rsid w:val="002B5B17"/>
    <w:rsid w:val="002B735D"/>
    <w:rsid w:val="002C1A65"/>
    <w:rsid w:val="002C1F4C"/>
    <w:rsid w:val="002C2B41"/>
    <w:rsid w:val="002D1A71"/>
    <w:rsid w:val="002D29C3"/>
    <w:rsid w:val="002E7E19"/>
    <w:rsid w:val="002F2192"/>
    <w:rsid w:val="00305CFC"/>
    <w:rsid w:val="00307A30"/>
    <w:rsid w:val="00321BC8"/>
    <w:rsid w:val="00341A15"/>
    <w:rsid w:val="00343C2C"/>
    <w:rsid w:val="003462B6"/>
    <w:rsid w:val="00346586"/>
    <w:rsid w:val="003470F4"/>
    <w:rsid w:val="003476B2"/>
    <w:rsid w:val="00362E67"/>
    <w:rsid w:val="00366BDC"/>
    <w:rsid w:val="003729D6"/>
    <w:rsid w:val="00373987"/>
    <w:rsid w:val="0037503B"/>
    <w:rsid w:val="00376B98"/>
    <w:rsid w:val="003856EE"/>
    <w:rsid w:val="003861DC"/>
    <w:rsid w:val="0039566F"/>
    <w:rsid w:val="003A15B6"/>
    <w:rsid w:val="003B67F3"/>
    <w:rsid w:val="003C2C4F"/>
    <w:rsid w:val="003D3C2E"/>
    <w:rsid w:val="003E2815"/>
    <w:rsid w:val="003E5E14"/>
    <w:rsid w:val="003E7E4F"/>
    <w:rsid w:val="003F0590"/>
    <w:rsid w:val="003F1E74"/>
    <w:rsid w:val="003F522F"/>
    <w:rsid w:val="003F5C69"/>
    <w:rsid w:val="00401B8A"/>
    <w:rsid w:val="00404815"/>
    <w:rsid w:val="004059B9"/>
    <w:rsid w:val="004167B3"/>
    <w:rsid w:val="0042200F"/>
    <w:rsid w:val="00427BC6"/>
    <w:rsid w:val="00427FA3"/>
    <w:rsid w:val="004303A1"/>
    <w:rsid w:val="00431413"/>
    <w:rsid w:val="00431E77"/>
    <w:rsid w:val="004330D8"/>
    <w:rsid w:val="004356B8"/>
    <w:rsid w:val="0044298C"/>
    <w:rsid w:val="00450FB0"/>
    <w:rsid w:val="004533BA"/>
    <w:rsid w:val="0045662D"/>
    <w:rsid w:val="00463836"/>
    <w:rsid w:val="00470368"/>
    <w:rsid w:val="00471664"/>
    <w:rsid w:val="00473345"/>
    <w:rsid w:val="004837A3"/>
    <w:rsid w:val="00490511"/>
    <w:rsid w:val="00493A7D"/>
    <w:rsid w:val="00497ACB"/>
    <w:rsid w:val="004B4030"/>
    <w:rsid w:val="004B40A3"/>
    <w:rsid w:val="004C0536"/>
    <w:rsid w:val="004C224C"/>
    <w:rsid w:val="004C6B07"/>
    <w:rsid w:val="004D49C9"/>
    <w:rsid w:val="004E66F8"/>
    <w:rsid w:val="004F1689"/>
    <w:rsid w:val="004F21F0"/>
    <w:rsid w:val="004F5E48"/>
    <w:rsid w:val="004F66D9"/>
    <w:rsid w:val="00512882"/>
    <w:rsid w:val="00525552"/>
    <w:rsid w:val="00530114"/>
    <w:rsid w:val="00530C67"/>
    <w:rsid w:val="00530D64"/>
    <w:rsid w:val="0053319F"/>
    <w:rsid w:val="00534569"/>
    <w:rsid w:val="00536361"/>
    <w:rsid w:val="00541C36"/>
    <w:rsid w:val="00553682"/>
    <w:rsid w:val="005557B7"/>
    <w:rsid w:val="00566007"/>
    <w:rsid w:val="00566E6F"/>
    <w:rsid w:val="00597F04"/>
    <w:rsid w:val="005A2AE0"/>
    <w:rsid w:val="005A3FC2"/>
    <w:rsid w:val="005A570D"/>
    <w:rsid w:val="005B099B"/>
    <w:rsid w:val="005C1696"/>
    <w:rsid w:val="005C43F7"/>
    <w:rsid w:val="005D0055"/>
    <w:rsid w:val="005D05B2"/>
    <w:rsid w:val="005D28DA"/>
    <w:rsid w:val="005D2A5B"/>
    <w:rsid w:val="005E1CAE"/>
    <w:rsid w:val="005E7EDD"/>
    <w:rsid w:val="00602EBF"/>
    <w:rsid w:val="006069F9"/>
    <w:rsid w:val="0061023B"/>
    <w:rsid w:val="0061240D"/>
    <w:rsid w:val="00614FC8"/>
    <w:rsid w:val="00615F37"/>
    <w:rsid w:val="00617121"/>
    <w:rsid w:val="00626E85"/>
    <w:rsid w:val="006273AA"/>
    <w:rsid w:val="0063052F"/>
    <w:rsid w:val="0063236F"/>
    <w:rsid w:val="00632BBB"/>
    <w:rsid w:val="00634F9D"/>
    <w:rsid w:val="006740BC"/>
    <w:rsid w:val="00674F2F"/>
    <w:rsid w:val="00675E83"/>
    <w:rsid w:val="00677263"/>
    <w:rsid w:val="00683A89"/>
    <w:rsid w:val="00684D93"/>
    <w:rsid w:val="006A22E5"/>
    <w:rsid w:val="006A3CA0"/>
    <w:rsid w:val="006A5F30"/>
    <w:rsid w:val="006B3113"/>
    <w:rsid w:val="006B3673"/>
    <w:rsid w:val="006C0584"/>
    <w:rsid w:val="006C3480"/>
    <w:rsid w:val="006C7447"/>
    <w:rsid w:val="006D34E7"/>
    <w:rsid w:val="006D49CC"/>
    <w:rsid w:val="006E44EA"/>
    <w:rsid w:val="007054A5"/>
    <w:rsid w:val="00715C01"/>
    <w:rsid w:val="007178F1"/>
    <w:rsid w:val="007261E1"/>
    <w:rsid w:val="00730EA0"/>
    <w:rsid w:val="007360DB"/>
    <w:rsid w:val="00743F00"/>
    <w:rsid w:val="0075019A"/>
    <w:rsid w:val="00753902"/>
    <w:rsid w:val="007642BF"/>
    <w:rsid w:val="0076507F"/>
    <w:rsid w:val="00766DD9"/>
    <w:rsid w:val="0077199A"/>
    <w:rsid w:val="007770F4"/>
    <w:rsid w:val="00777FE6"/>
    <w:rsid w:val="00780F4C"/>
    <w:rsid w:val="007852FC"/>
    <w:rsid w:val="0078542F"/>
    <w:rsid w:val="007909BC"/>
    <w:rsid w:val="00792F21"/>
    <w:rsid w:val="007B1C5A"/>
    <w:rsid w:val="007B3168"/>
    <w:rsid w:val="007C10EC"/>
    <w:rsid w:val="007C203A"/>
    <w:rsid w:val="007C2ADD"/>
    <w:rsid w:val="007C5D20"/>
    <w:rsid w:val="007D1921"/>
    <w:rsid w:val="007D58DB"/>
    <w:rsid w:val="007D7F05"/>
    <w:rsid w:val="007E1352"/>
    <w:rsid w:val="007E4AD9"/>
    <w:rsid w:val="007E6893"/>
    <w:rsid w:val="007F120D"/>
    <w:rsid w:val="007F2283"/>
    <w:rsid w:val="007F2BAF"/>
    <w:rsid w:val="007F528A"/>
    <w:rsid w:val="00800EAA"/>
    <w:rsid w:val="00802FF9"/>
    <w:rsid w:val="008059A4"/>
    <w:rsid w:val="00807405"/>
    <w:rsid w:val="00807A3C"/>
    <w:rsid w:val="00813ACD"/>
    <w:rsid w:val="00814538"/>
    <w:rsid w:val="00815C86"/>
    <w:rsid w:val="00821366"/>
    <w:rsid w:val="008300CA"/>
    <w:rsid w:val="008308B0"/>
    <w:rsid w:val="00834112"/>
    <w:rsid w:val="0084016E"/>
    <w:rsid w:val="008412AB"/>
    <w:rsid w:val="00841C74"/>
    <w:rsid w:val="008433C5"/>
    <w:rsid w:val="008460A2"/>
    <w:rsid w:val="0085009F"/>
    <w:rsid w:val="00860FFF"/>
    <w:rsid w:val="00861FB2"/>
    <w:rsid w:val="00873933"/>
    <w:rsid w:val="00875780"/>
    <w:rsid w:val="00875AF2"/>
    <w:rsid w:val="00883254"/>
    <w:rsid w:val="00885BC0"/>
    <w:rsid w:val="008873C4"/>
    <w:rsid w:val="0089036E"/>
    <w:rsid w:val="008A17CE"/>
    <w:rsid w:val="008D6E01"/>
    <w:rsid w:val="008E2768"/>
    <w:rsid w:val="008E2AEE"/>
    <w:rsid w:val="008F190F"/>
    <w:rsid w:val="00905EFC"/>
    <w:rsid w:val="009062D8"/>
    <w:rsid w:val="009126C1"/>
    <w:rsid w:val="009143F8"/>
    <w:rsid w:val="00915121"/>
    <w:rsid w:val="00916DAB"/>
    <w:rsid w:val="00924543"/>
    <w:rsid w:val="00924638"/>
    <w:rsid w:val="00950E96"/>
    <w:rsid w:val="00951A1C"/>
    <w:rsid w:val="00952ADE"/>
    <w:rsid w:val="00955EEB"/>
    <w:rsid w:val="00964AC7"/>
    <w:rsid w:val="00967BDB"/>
    <w:rsid w:val="009763EC"/>
    <w:rsid w:val="00977ABA"/>
    <w:rsid w:val="00981D2A"/>
    <w:rsid w:val="00994DBF"/>
    <w:rsid w:val="00997A44"/>
    <w:rsid w:val="009A05BF"/>
    <w:rsid w:val="009A6170"/>
    <w:rsid w:val="009B44B3"/>
    <w:rsid w:val="009B4C12"/>
    <w:rsid w:val="009C16BF"/>
    <w:rsid w:val="009C6735"/>
    <w:rsid w:val="009C77F3"/>
    <w:rsid w:val="009E0AA5"/>
    <w:rsid w:val="009F143C"/>
    <w:rsid w:val="009F23F9"/>
    <w:rsid w:val="009F2847"/>
    <w:rsid w:val="00A00A2D"/>
    <w:rsid w:val="00A15A3C"/>
    <w:rsid w:val="00A240AB"/>
    <w:rsid w:val="00A242C4"/>
    <w:rsid w:val="00A2638A"/>
    <w:rsid w:val="00A35DA7"/>
    <w:rsid w:val="00A365DA"/>
    <w:rsid w:val="00A40D45"/>
    <w:rsid w:val="00A40DFB"/>
    <w:rsid w:val="00A411D6"/>
    <w:rsid w:val="00A41C4C"/>
    <w:rsid w:val="00A471F4"/>
    <w:rsid w:val="00A5184A"/>
    <w:rsid w:val="00A53E5E"/>
    <w:rsid w:val="00A544CF"/>
    <w:rsid w:val="00A545DF"/>
    <w:rsid w:val="00A54745"/>
    <w:rsid w:val="00A556EA"/>
    <w:rsid w:val="00A5613A"/>
    <w:rsid w:val="00A61718"/>
    <w:rsid w:val="00A63C92"/>
    <w:rsid w:val="00A63E2A"/>
    <w:rsid w:val="00A6780D"/>
    <w:rsid w:val="00A701C2"/>
    <w:rsid w:val="00A70773"/>
    <w:rsid w:val="00A70D83"/>
    <w:rsid w:val="00A77A60"/>
    <w:rsid w:val="00AA18A1"/>
    <w:rsid w:val="00AA2CC5"/>
    <w:rsid w:val="00AA59AB"/>
    <w:rsid w:val="00AA6DD2"/>
    <w:rsid w:val="00AA7E3C"/>
    <w:rsid w:val="00AB056A"/>
    <w:rsid w:val="00AB2A3B"/>
    <w:rsid w:val="00AB3393"/>
    <w:rsid w:val="00AC2E74"/>
    <w:rsid w:val="00AD259E"/>
    <w:rsid w:val="00AD3383"/>
    <w:rsid w:val="00AD668A"/>
    <w:rsid w:val="00AE108F"/>
    <w:rsid w:val="00AE5F8D"/>
    <w:rsid w:val="00AE7C6D"/>
    <w:rsid w:val="00AF3A90"/>
    <w:rsid w:val="00B044E3"/>
    <w:rsid w:val="00B04928"/>
    <w:rsid w:val="00B14747"/>
    <w:rsid w:val="00B220BA"/>
    <w:rsid w:val="00B2489D"/>
    <w:rsid w:val="00B37475"/>
    <w:rsid w:val="00B408FC"/>
    <w:rsid w:val="00B42CC8"/>
    <w:rsid w:val="00B4565D"/>
    <w:rsid w:val="00B4709D"/>
    <w:rsid w:val="00B5329E"/>
    <w:rsid w:val="00B577E6"/>
    <w:rsid w:val="00B5791D"/>
    <w:rsid w:val="00B57F84"/>
    <w:rsid w:val="00B7149C"/>
    <w:rsid w:val="00B7378D"/>
    <w:rsid w:val="00B73C22"/>
    <w:rsid w:val="00B74BA3"/>
    <w:rsid w:val="00B75D2B"/>
    <w:rsid w:val="00B81BE2"/>
    <w:rsid w:val="00B81E3B"/>
    <w:rsid w:val="00B859F8"/>
    <w:rsid w:val="00B94620"/>
    <w:rsid w:val="00B95B76"/>
    <w:rsid w:val="00BA125C"/>
    <w:rsid w:val="00BA401D"/>
    <w:rsid w:val="00BB0379"/>
    <w:rsid w:val="00BB63E9"/>
    <w:rsid w:val="00BC136A"/>
    <w:rsid w:val="00BC600D"/>
    <w:rsid w:val="00BC781B"/>
    <w:rsid w:val="00BD1555"/>
    <w:rsid w:val="00BE2162"/>
    <w:rsid w:val="00BE6961"/>
    <w:rsid w:val="00BF0512"/>
    <w:rsid w:val="00BF25DA"/>
    <w:rsid w:val="00BF5789"/>
    <w:rsid w:val="00BF79C0"/>
    <w:rsid w:val="00C018DC"/>
    <w:rsid w:val="00C1190C"/>
    <w:rsid w:val="00C16162"/>
    <w:rsid w:val="00C22697"/>
    <w:rsid w:val="00C259D7"/>
    <w:rsid w:val="00C343E0"/>
    <w:rsid w:val="00C3732A"/>
    <w:rsid w:val="00C40EDE"/>
    <w:rsid w:val="00C4260E"/>
    <w:rsid w:val="00C4573A"/>
    <w:rsid w:val="00C6120B"/>
    <w:rsid w:val="00C6678F"/>
    <w:rsid w:val="00C67114"/>
    <w:rsid w:val="00C709B5"/>
    <w:rsid w:val="00C84C1B"/>
    <w:rsid w:val="00C875A3"/>
    <w:rsid w:val="00C9586A"/>
    <w:rsid w:val="00C95F25"/>
    <w:rsid w:val="00CB2E27"/>
    <w:rsid w:val="00CB7EC6"/>
    <w:rsid w:val="00CC0A5E"/>
    <w:rsid w:val="00CD5D3F"/>
    <w:rsid w:val="00CD7C39"/>
    <w:rsid w:val="00CE09ED"/>
    <w:rsid w:val="00CE46DF"/>
    <w:rsid w:val="00CF5BF6"/>
    <w:rsid w:val="00D1502C"/>
    <w:rsid w:val="00D237A4"/>
    <w:rsid w:val="00D241BC"/>
    <w:rsid w:val="00D3332D"/>
    <w:rsid w:val="00D407EB"/>
    <w:rsid w:val="00D50926"/>
    <w:rsid w:val="00D65E85"/>
    <w:rsid w:val="00D7087A"/>
    <w:rsid w:val="00D71C8E"/>
    <w:rsid w:val="00D7508A"/>
    <w:rsid w:val="00D756CE"/>
    <w:rsid w:val="00D81B25"/>
    <w:rsid w:val="00D84C07"/>
    <w:rsid w:val="00DA0DD1"/>
    <w:rsid w:val="00DA10ED"/>
    <w:rsid w:val="00DA3D45"/>
    <w:rsid w:val="00DC06A9"/>
    <w:rsid w:val="00DC47E2"/>
    <w:rsid w:val="00DC6092"/>
    <w:rsid w:val="00DD013D"/>
    <w:rsid w:val="00DD1E85"/>
    <w:rsid w:val="00DD41C1"/>
    <w:rsid w:val="00DD7B17"/>
    <w:rsid w:val="00DE184C"/>
    <w:rsid w:val="00DE60D4"/>
    <w:rsid w:val="00DF021A"/>
    <w:rsid w:val="00DF2D2A"/>
    <w:rsid w:val="00DF5FDC"/>
    <w:rsid w:val="00DF7485"/>
    <w:rsid w:val="00E00728"/>
    <w:rsid w:val="00E10B06"/>
    <w:rsid w:val="00E14929"/>
    <w:rsid w:val="00E26711"/>
    <w:rsid w:val="00E717D2"/>
    <w:rsid w:val="00E76E54"/>
    <w:rsid w:val="00E77494"/>
    <w:rsid w:val="00E8518D"/>
    <w:rsid w:val="00E9351F"/>
    <w:rsid w:val="00E97961"/>
    <w:rsid w:val="00EC0A94"/>
    <w:rsid w:val="00ED4B55"/>
    <w:rsid w:val="00EF2DF3"/>
    <w:rsid w:val="00EF55D3"/>
    <w:rsid w:val="00EF5B33"/>
    <w:rsid w:val="00F01488"/>
    <w:rsid w:val="00F05886"/>
    <w:rsid w:val="00F25AC6"/>
    <w:rsid w:val="00F261E8"/>
    <w:rsid w:val="00F30EE7"/>
    <w:rsid w:val="00F37474"/>
    <w:rsid w:val="00F442E9"/>
    <w:rsid w:val="00F57C49"/>
    <w:rsid w:val="00F645FF"/>
    <w:rsid w:val="00F67EEF"/>
    <w:rsid w:val="00F713D0"/>
    <w:rsid w:val="00F777E3"/>
    <w:rsid w:val="00F823FA"/>
    <w:rsid w:val="00F913B6"/>
    <w:rsid w:val="00FA4F2C"/>
    <w:rsid w:val="00FA71F2"/>
    <w:rsid w:val="00FB113D"/>
    <w:rsid w:val="00FB60BF"/>
    <w:rsid w:val="00FC34F9"/>
    <w:rsid w:val="00FC5858"/>
    <w:rsid w:val="00FC6CCD"/>
    <w:rsid w:val="00FC74EC"/>
    <w:rsid w:val="00FD2457"/>
    <w:rsid w:val="00FD6FE3"/>
    <w:rsid w:val="00FE12B5"/>
    <w:rsid w:val="00FE1436"/>
    <w:rsid w:val="00FE1DB1"/>
    <w:rsid w:val="00FE2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5194CB"/>
  <w15:chartTrackingRefBased/>
  <w15:docId w15:val="{4C719287-607E-40E9-8A76-45EDE81F2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16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553682"/>
    <w:rPr>
      <w:sz w:val="16"/>
      <w:szCs w:val="16"/>
    </w:rPr>
  </w:style>
  <w:style w:type="paragraph" w:styleId="Textocomentario">
    <w:name w:val="annotation text"/>
    <w:aliases w:val=" Char,Char"/>
    <w:basedOn w:val="Normal"/>
    <w:link w:val="TextocomentarioCar"/>
    <w:uiPriority w:val="99"/>
    <w:unhideWhenUsed/>
    <w:rsid w:val="0055368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aliases w:val=" Char Car,Char Car"/>
    <w:basedOn w:val="Fuentedeprrafopredeter"/>
    <w:link w:val="Textocomentario"/>
    <w:uiPriority w:val="99"/>
    <w:rsid w:val="0055368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5368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53682"/>
    <w:rPr>
      <w:b/>
      <w:bCs/>
      <w:sz w:val="20"/>
      <w:szCs w:val="20"/>
    </w:rPr>
  </w:style>
  <w:style w:type="paragraph" w:styleId="Prrafodelista">
    <w:name w:val="List Paragraph"/>
    <w:basedOn w:val="Normal"/>
    <w:link w:val="PrrafodelistaCar"/>
    <w:uiPriority w:val="34"/>
    <w:qFormat/>
    <w:rsid w:val="00307A30"/>
    <w:pPr>
      <w:numPr>
        <w:numId w:val="1"/>
      </w:numPr>
      <w:spacing w:before="120" w:after="120" w:line="240" w:lineRule="auto"/>
      <w:contextualSpacing/>
      <w:jc w:val="both"/>
    </w:pPr>
    <w:rPr>
      <w:rFonts w:ascii="Calibri Light" w:hAnsi="Calibri Light" w:cs="Times New Roman (Cuerpo en alfa"/>
      <w:color w:val="262626" w:themeColor="text1" w:themeTint="D9"/>
      <w:szCs w:val="24"/>
      <w:lang w:val="es-ES"/>
    </w:rPr>
  </w:style>
  <w:style w:type="character" w:customStyle="1" w:styleId="PrrafodelistaCar">
    <w:name w:val="Párrafo de lista Car"/>
    <w:link w:val="Prrafodelista"/>
    <w:uiPriority w:val="34"/>
    <w:rsid w:val="00307A30"/>
    <w:rPr>
      <w:rFonts w:ascii="Calibri Light" w:hAnsi="Calibri Light" w:cs="Times New Roman (Cuerpo en alfa"/>
      <w:color w:val="262626" w:themeColor="text1" w:themeTint="D9"/>
      <w:szCs w:val="24"/>
      <w:lang w:val="es-ES"/>
    </w:rPr>
  </w:style>
  <w:style w:type="paragraph" w:customStyle="1" w:styleId="Default">
    <w:name w:val="Default"/>
    <w:rsid w:val="003F059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ie">
    <w:name w:val="Pie"/>
    <w:basedOn w:val="Normal"/>
    <w:link w:val="PieCar"/>
    <w:qFormat/>
    <w:rsid w:val="003F0590"/>
    <w:pPr>
      <w:keepNext/>
      <w:spacing w:before="120" w:after="120" w:line="240" w:lineRule="auto"/>
      <w:jc w:val="both"/>
    </w:pPr>
    <w:rPr>
      <w:rFonts w:ascii="Calibri Light" w:hAnsi="Calibri Light" w:cs="Times New Roman (Cuerpo en alfa"/>
      <w:color w:val="7F7F7F" w:themeColor="text1" w:themeTint="80"/>
      <w:sz w:val="18"/>
      <w:szCs w:val="18"/>
    </w:rPr>
  </w:style>
  <w:style w:type="character" w:customStyle="1" w:styleId="PieCar">
    <w:name w:val="Pie Car"/>
    <w:basedOn w:val="Fuentedeprrafopredeter"/>
    <w:link w:val="Pie"/>
    <w:rsid w:val="003F0590"/>
    <w:rPr>
      <w:rFonts w:ascii="Calibri Light" w:hAnsi="Calibri Light" w:cs="Times New Roman (Cuerpo en alfa"/>
      <w:color w:val="7F7F7F" w:themeColor="text1" w:themeTint="80"/>
      <w:sz w:val="18"/>
      <w:szCs w:val="18"/>
    </w:rPr>
  </w:style>
  <w:style w:type="paragraph" w:customStyle="1" w:styleId="Ttuloselementos">
    <w:name w:val="Títulos elementos"/>
    <w:basedOn w:val="Descripcin"/>
    <w:link w:val="TtuloselementosCar"/>
    <w:qFormat/>
    <w:rsid w:val="003F0590"/>
    <w:pPr>
      <w:spacing w:before="120" w:after="120"/>
      <w:jc w:val="both"/>
    </w:pPr>
    <w:rPr>
      <w:rFonts w:ascii="Calibri Light" w:hAnsi="Calibri Light" w:cs="Times New Roman (Cuerpo en alfa"/>
      <w:i w:val="0"/>
      <w:color w:val="A5A5A5" w:themeColor="accent3"/>
      <w:sz w:val="22"/>
      <w:lang w:val="en-US"/>
    </w:rPr>
  </w:style>
  <w:style w:type="character" w:customStyle="1" w:styleId="TtuloselementosCar">
    <w:name w:val="Títulos elementos Car"/>
    <w:basedOn w:val="Fuentedeprrafopredeter"/>
    <w:link w:val="Ttuloselementos"/>
    <w:rsid w:val="003F0590"/>
    <w:rPr>
      <w:rFonts w:ascii="Calibri Light" w:hAnsi="Calibri Light" w:cs="Times New Roman (Cuerpo en alfa"/>
      <w:iCs/>
      <w:color w:val="A5A5A5" w:themeColor="accent3"/>
      <w:szCs w:val="18"/>
      <w:lang w:val="en-US"/>
    </w:rPr>
  </w:style>
  <w:style w:type="table" w:customStyle="1" w:styleId="Estilo2">
    <w:name w:val="Estilo2"/>
    <w:basedOn w:val="Tablanormal"/>
    <w:uiPriority w:val="99"/>
    <w:rsid w:val="003F0590"/>
    <w:pPr>
      <w:spacing w:before="60" w:after="0" w:line="240" w:lineRule="auto"/>
      <w:jc w:val="right"/>
    </w:pPr>
    <w:rPr>
      <w:rFonts w:ascii="Calibri Light" w:hAnsi="Calibri Light"/>
      <w:sz w:val="20"/>
      <w:szCs w:val="24"/>
      <w:lang w:val="es-ES"/>
    </w:rPr>
    <w:tblPr>
      <w:tblBorders>
        <w:bottom w:val="single" w:sz="4" w:space="0" w:color="ED7D31" w:themeColor="accent2"/>
      </w:tblBorders>
    </w:tblPr>
    <w:tcPr>
      <w:vAlign w:val="bottom"/>
    </w:tcPr>
    <w:tblStylePr w:type="firstRow">
      <w:pPr>
        <w:jc w:val="left"/>
      </w:pPr>
      <w:rPr>
        <w:b/>
      </w:rPr>
      <w:tblPr/>
      <w:tcPr>
        <w:tcBorders>
          <w:top w:val="nil"/>
          <w:left w:val="nil"/>
          <w:bottom w:val="single" w:sz="4" w:space="0" w:color="ED7D31" w:themeColor="accent2"/>
          <w:right w:val="nil"/>
          <w:insideH w:val="nil"/>
          <w:insideV w:val="nil"/>
          <w:tl2br w:val="nil"/>
          <w:tr2bl w:val="nil"/>
        </w:tcBorders>
        <w:shd w:val="clear" w:color="auto" w:fill="FBE4D5" w:themeFill="accent2" w:themeFillTint="33"/>
      </w:tcPr>
    </w:tblStylePr>
    <w:tblStylePr w:type="lastRow">
      <w:tblPr/>
      <w:tcPr>
        <w:tcBorders>
          <w:bottom w:val="single" w:sz="4" w:space="0" w:color="ED7D31" w:themeColor="accent2"/>
        </w:tcBorders>
      </w:tcPr>
    </w:tblStylePr>
    <w:tblStylePr w:type="firstCol">
      <w:pPr>
        <w:jc w:val="left"/>
      </w:pPr>
    </w:tblStylePr>
  </w:style>
  <w:style w:type="paragraph" w:styleId="Descripcin">
    <w:name w:val="caption"/>
    <w:basedOn w:val="Normal"/>
    <w:next w:val="Normal"/>
    <w:uiPriority w:val="35"/>
    <w:semiHidden/>
    <w:unhideWhenUsed/>
    <w:qFormat/>
    <w:rsid w:val="003F05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pf1">
    <w:name w:val="pf1"/>
    <w:basedOn w:val="Normal"/>
    <w:rsid w:val="003F05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f0">
    <w:name w:val="pf0"/>
    <w:basedOn w:val="Normal"/>
    <w:rsid w:val="003F05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Fuentedeprrafopredeter"/>
    <w:rsid w:val="003F0590"/>
    <w:rPr>
      <w:rFonts w:ascii="Segoe UI" w:hAnsi="Segoe UI" w:cs="Segoe UI" w:hint="default"/>
      <w:color w:val="262626"/>
      <w:sz w:val="18"/>
      <w:szCs w:val="18"/>
    </w:rPr>
  </w:style>
  <w:style w:type="character" w:customStyle="1" w:styleId="cf21">
    <w:name w:val="cf21"/>
    <w:basedOn w:val="Fuentedeprrafopredeter"/>
    <w:rsid w:val="003F0590"/>
    <w:rPr>
      <w:rFonts w:ascii="Segoe UI" w:hAnsi="Segoe UI" w:cs="Segoe UI" w:hint="default"/>
      <w:b/>
      <w:bCs/>
      <w:color w:val="262626"/>
      <w:sz w:val="18"/>
      <w:szCs w:val="18"/>
    </w:rPr>
  </w:style>
  <w:style w:type="table" w:styleId="Tablaconcuadrcula">
    <w:name w:val="Table Grid"/>
    <w:basedOn w:val="Tablanormal"/>
    <w:uiPriority w:val="39"/>
    <w:rsid w:val="00830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977ABA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152D2A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DE60D4"/>
    <w:pPr>
      <w:spacing w:after="0" w:line="240" w:lineRule="auto"/>
    </w:pPr>
  </w:style>
  <w:style w:type="character" w:styleId="Hipervnculovisitado">
    <w:name w:val="FollowedHyperlink"/>
    <w:basedOn w:val="Fuentedeprrafopredeter"/>
    <w:uiPriority w:val="99"/>
    <w:semiHidden/>
    <w:unhideWhenUsed/>
    <w:rsid w:val="00DD41C1"/>
    <w:rPr>
      <w:color w:val="954F72" w:themeColor="followedHyperlink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4F21F0"/>
  </w:style>
  <w:style w:type="paragraph" w:customStyle="1" w:styleId="Pa4">
    <w:name w:val="Pa4"/>
    <w:basedOn w:val="Default"/>
    <w:next w:val="Default"/>
    <w:uiPriority w:val="99"/>
    <w:rsid w:val="00A2638A"/>
    <w:pPr>
      <w:spacing w:line="241" w:lineRule="atLeast"/>
    </w:pPr>
    <w:rPr>
      <w:rFonts w:ascii="Proxima Nova Rg" w:hAnsi="Proxima Nova Rg" w:cstheme="minorBidi"/>
      <w:color w:val="auto"/>
    </w:rPr>
  </w:style>
  <w:style w:type="character" w:customStyle="1" w:styleId="A4">
    <w:name w:val="A4"/>
    <w:uiPriority w:val="99"/>
    <w:rsid w:val="00A2638A"/>
    <w:rPr>
      <w:rFonts w:cs="Proxima Nova Rg"/>
      <w:b/>
      <w:bCs/>
      <w:color w:val="000000"/>
      <w:sz w:val="20"/>
      <w:szCs w:val="20"/>
    </w:rPr>
  </w:style>
  <w:style w:type="character" w:customStyle="1" w:styleId="A5">
    <w:name w:val="A5"/>
    <w:uiPriority w:val="99"/>
    <w:rsid w:val="00A2638A"/>
    <w:rPr>
      <w:rFonts w:cs="Proxima Nova Rg"/>
      <w:b/>
      <w:bCs/>
      <w:color w:val="000000"/>
      <w:sz w:val="15"/>
      <w:szCs w:val="15"/>
    </w:rPr>
  </w:style>
  <w:style w:type="paragraph" w:customStyle="1" w:styleId="Pa5">
    <w:name w:val="Pa5"/>
    <w:basedOn w:val="Default"/>
    <w:next w:val="Default"/>
    <w:uiPriority w:val="99"/>
    <w:rsid w:val="00A2638A"/>
    <w:pPr>
      <w:spacing w:line="241" w:lineRule="atLeast"/>
    </w:pPr>
    <w:rPr>
      <w:rFonts w:ascii="Proxima Nova Rg" w:hAnsi="Proxima Nova Rg" w:cstheme="minorBidi"/>
      <w:color w:val="auto"/>
    </w:rPr>
  </w:style>
  <w:style w:type="character" w:customStyle="1" w:styleId="A3">
    <w:name w:val="A3"/>
    <w:uiPriority w:val="99"/>
    <w:rsid w:val="00A2638A"/>
    <w:rPr>
      <w:rFonts w:cs="Proxima Nova Rg"/>
      <w:b/>
      <w:bCs/>
      <w:color w:val="005795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27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2B2E5CC-8C23-4244-BEA5-E251EE267A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4</Words>
  <Characters>1072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.calle@adelphitargis.com</dc:creator>
  <cp:keywords/>
  <dc:description/>
  <cp:lastModifiedBy>Montse Pérez</cp:lastModifiedBy>
  <cp:revision>7</cp:revision>
  <dcterms:created xsi:type="dcterms:W3CDTF">2022-09-06T09:08:00Z</dcterms:created>
  <dcterms:modified xsi:type="dcterms:W3CDTF">2022-11-14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dc9206a-0060-359c-b0e2-80c201bf83bf</vt:lpwstr>
  </property>
  <property fmtid="{D5CDD505-2E9C-101B-9397-08002B2CF9AE}" pid="4" name="Mendeley Citation Style_1">
    <vt:lpwstr>http://www.zotero.org/styles/blood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blood</vt:lpwstr>
  </property>
  <property fmtid="{D5CDD505-2E9C-101B-9397-08002B2CF9AE}" pid="12" name="Mendeley Recent Style Name 3_1">
    <vt:lpwstr>Blood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474727851/vancouver</vt:lpwstr>
  </property>
  <property fmtid="{D5CDD505-2E9C-101B-9397-08002B2CF9AE}" pid="24" name="Mendeley Recent Style Name 9_1">
    <vt:lpwstr>Vancouver - alba gomez</vt:lpwstr>
  </property>
</Properties>
</file>